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0627D" w14:textId="77777777" w:rsidR="00A00A72" w:rsidRPr="00074F6D" w:rsidRDefault="00A00A72" w:rsidP="00A00A72">
      <w:pPr>
        <w:jc w:val="center"/>
        <w:rPr>
          <w:b/>
          <w:bCs/>
          <w:spacing w:val="-10"/>
          <w:sz w:val="32"/>
          <w:szCs w:val="32"/>
        </w:rPr>
      </w:pPr>
      <w:r w:rsidRPr="00074F6D">
        <w:rPr>
          <w:b/>
          <w:bCs/>
          <w:spacing w:val="-10"/>
          <w:sz w:val="32"/>
          <w:szCs w:val="32"/>
        </w:rPr>
        <w:t>On-the-</w:t>
      </w:r>
      <w:r>
        <w:rPr>
          <w:b/>
          <w:bCs/>
          <w:spacing w:val="-10"/>
          <w:sz w:val="32"/>
          <w:szCs w:val="32"/>
        </w:rPr>
        <w:t>f</w:t>
      </w:r>
      <w:r w:rsidRPr="00074F6D">
        <w:rPr>
          <w:b/>
          <w:bCs/>
          <w:spacing w:val="-10"/>
          <w:sz w:val="32"/>
          <w:szCs w:val="32"/>
        </w:rPr>
        <w:t xml:space="preserve">ly </w:t>
      </w:r>
      <w:r>
        <w:rPr>
          <w:b/>
          <w:bCs/>
          <w:spacing w:val="-10"/>
          <w:sz w:val="32"/>
          <w:szCs w:val="32"/>
        </w:rPr>
        <w:t>r</w:t>
      </w:r>
      <w:r w:rsidRPr="00074F6D">
        <w:rPr>
          <w:b/>
          <w:bCs/>
          <w:spacing w:val="-10"/>
          <w:sz w:val="32"/>
          <w:szCs w:val="32"/>
        </w:rPr>
        <w:t xml:space="preserve">esolution </w:t>
      </w:r>
      <w:r>
        <w:rPr>
          <w:b/>
          <w:bCs/>
          <w:spacing w:val="-10"/>
          <w:sz w:val="32"/>
          <w:szCs w:val="32"/>
        </w:rPr>
        <w:t>e</w:t>
      </w:r>
      <w:r w:rsidRPr="00074F6D">
        <w:rPr>
          <w:b/>
          <w:bCs/>
          <w:spacing w:val="-10"/>
          <w:sz w:val="32"/>
          <w:szCs w:val="32"/>
        </w:rPr>
        <w:t>nhancement in X-ray</w:t>
      </w:r>
      <w:r>
        <w:rPr>
          <w:b/>
          <w:bCs/>
          <w:spacing w:val="-10"/>
          <w:sz w:val="32"/>
          <w:szCs w:val="32"/>
        </w:rPr>
        <w:t xml:space="preserve"> protein</w:t>
      </w:r>
      <w:r w:rsidRPr="00074F6D">
        <w:rPr>
          <w:b/>
          <w:bCs/>
          <w:spacing w:val="-10"/>
          <w:sz w:val="32"/>
          <w:szCs w:val="32"/>
        </w:rPr>
        <w:t xml:space="preserve"> </w:t>
      </w:r>
      <w:r>
        <w:rPr>
          <w:b/>
          <w:bCs/>
          <w:spacing w:val="-10"/>
          <w:sz w:val="32"/>
          <w:szCs w:val="32"/>
        </w:rPr>
        <w:t>c</w:t>
      </w:r>
      <w:r w:rsidRPr="00074F6D">
        <w:rPr>
          <w:b/>
          <w:bCs/>
          <w:spacing w:val="-10"/>
          <w:sz w:val="32"/>
          <w:szCs w:val="32"/>
        </w:rPr>
        <w:t xml:space="preserve">rystallography </w:t>
      </w:r>
      <w:r>
        <w:rPr>
          <w:b/>
          <w:bCs/>
          <w:spacing w:val="-10"/>
          <w:sz w:val="32"/>
          <w:szCs w:val="32"/>
        </w:rPr>
        <w:t>u</w:t>
      </w:r>
      <w:r w:rsidRPr="00074F6D">
        <w:rPr>
          <w:b/>
          <w:bCs/>
          <w:spacing w:val="-10"/>
          <w:sz w:val="32"/>
          <w:szCs w:val="32"/>
        </w:rPr>
        <w:t xml:space="preserve">sing </w:t>
      </w:r>
      <w:r>
        <w:rPr>
          <w:b/>
          <w:bCs/>
          <w:spacing w:val="-10"/>
          <w:sz w:val="32"/>
          <w:szCs w:val="32"/>
        </w:rPr>
        <w:t>e</w:t>
      </w:r>
      <w:r w:rsidRPr="00074F6D">
        <w:rPr>
          <w:b/>
          <w:bCs/>
          <w:spacing w:val="-10"/>
          <w:sz w:val="32"/>
          <w:szCs w:val="32"/>
        </w:rPr>
        <w:t xml:space="preserve">lectric </w:t>
      </w:r>
      <w:r>
        <w:rPr>
          <w:b/>
          <w:bCs/>
          <w:spacing w:val="-10"/>
          <w:sz w:val="32"/>
          <w:szCs w:val="32"/>
        </w:rPr>
        <w:t>f</w:t>
      </w:r>
      <w:r w:rsidRPr="00074F6D">
        <w:rPr>
          <w:b/>
          <w:bCs/>
          <w:spacing w:val="-10"/>
          <w:sz w:val="32"/>
          <w:szCs w:val="32"/>
        </w:rPr>
        <w:t>ield</w:t>
      </w:r>
    </w:p>
    <w:p w14:paraId="598F5B75" w14:textId="77777777" w:rsidR="00A00A72" w:rsidRDefault="00A00A72" w:rsidP="00A00A72">
      <w:pPr>
        <w:pStyle w:val="BodyText"/>
        <w:spacing w:before="212"/>
        <w:rPr>
          <w:b/>
          <w:sz w:val="32"/>
        </w:rPr>
      </w:pPr>
    </w:p>
    <w:p w14:paraId="6BB46FB1" w14:textId="77777777" w:rsidR="00A00A72" w:rsidRDefault="00A00A72" w:rsidP="00A00A72">
      <w:pPr>
        <w:pStyle w:val="BodyText"/>
        <w:ind w:left="386" w:right="634"/>
        <w:jc w:val="center"/>
        <w:rPr>
          <w:sz w:val="16"/>
        </w:rPr>
      </w:pPr>
      <w:r w:rsidRPr="00C61C4E">
        <w:rPr>
          <w:spacing w:val="-10"/>
        </w:rPr>
        <w:t>Krishna Prasad Khakurel</w:t>
      </w:r>
      <w:r>
        <w:rPr>
          <w:spacing w:val="-10"/>
          <w:position w:val="7"/>
          <w:sz w:val="16"/>
        </w:rPr>
        <w:t>a*</w:t>
      </w:r>
      <w:r>
        <w:rPr>
          <w:spacing w:val="-10"/>
        </w:rPr>
        <w:t>,</w:t>
      </w:r>
      <w:r>
        <w:rPr>
          <w:spacing w:val="-15"/>
        </w:rPr>
        <w:t xml:space="preserve"> </w:t>
      </w:r>
      <w:r w:rsidRPr="00956D14">
        <w:rPr>
          <w:spacing w:val="-10"/>
        </w:rPr>
        <w:t>Michal Nemergut,</w:t>
      </w:r>
      <w:r w:rsidRPr="00956D14">
        <w:rPr>
          <w:spacing w:val="-10"/>
          <w:vertAlign w:val="superscript"/>
        </w:rPr>
        <w:t>b</w:t>
      </w:r>
      <w:r w:rsidRPr="00956D14">
        <w:rPr>
          <w:spacing w:val="-10"/>
        </w:rPr>
        <w:t xml:space="preserve">  Purbaj Pant,</w:t>
      </w:r>
      <w:r w:rsidRPr="00956D14">
        <w:rPr>
          <w:spacing w:val="-10"/>
          <w:vertAlign w:val="superscript"/>
        </w:rPr>
        <w:t>a</w:t>
      </w:r>
      <w:r w:rsidRPr="00956D14">
        <w:rPr>
          <w:spacing w:val="-10"/>
        </w:rPr>
        <w:t xml:space="preserve"> Martin Savko,</w:t>
      </w:r>
      <w:r w:rsidRPr="00956D14">
        <w:rPr>
          <w:spacing w:val="-10"/>
          <w:vertAlign w:val="superscript"/>
        </w:rPr>
        <w:t>c</w:t>
      </w:r>
      <w:r w:rsidRPr="00956D14">
        <w:rPr>
          <w:spacing w:val="-10"/>
        </w:rPr>
        <w:t xml:space="preserve"> Jakob Andreasson</w:t>
      </w:r>
      <w:r w:rsidRPr="00956D14">
        <w:rPr>
          <w:spacing w:val="-10"/>
          <w:vertAlign w:val="superscript"/>
        </w:rPr>
        <w:t>a</w:t>
      </w:r>
      <w:r w:rsidRPr="00956D14">
        <w:rPr>
          <w:spacing w:val="-10"/>
        </w:rPr>
        <w:t xml:space="preserve"> </w:t>
      </w:r>
      <w:r>
        <w:rPr>
          <w:spacing w:val="-10"/>
        </w:rPr>
        <w:t xml:space="preserve">and </w:t>
      </w:r>
      <w:r w:rsidRPr="00956D14">
        <w:rPr>
          <w:spacing w:val="-10"/>
        </w:rPr>
        <w:t>Gabriel Žoldák</w:t>
      </w:r>
      <w:r>
        <w:rPr>
          <w:spacing w:val="-10"/>
          <w:vertAlign w:val="superscript"/>
        </w:rPr>
        <w:t>d</w:t>
      </w:r>
      <w:r w:rsidRPr="00956D14">
        <w:rPr>
          <w:spacing w:val="-10"/>
        </w:rPr>
        <w:t xml:space="preserve"> </w:t>
      </w:r>
    </w:p>
    <w:p w14:paraId="042DD17D" w14:textId="77777777" w:rsidR="00A00A72" w:rsidRDefault="00A00A72" w:rsidP="00A00A72">
      <w:pPr>
        <w:pStyle w:val="BodyText"/>
      </w:pPr>
    </w:p>
    <w:p w14:paraId="6CCA695F" w14:textId="77777777" w:rsidR="00A00A72" w:rsidRDefault="00A00A72" w:rsidP="00A00A72">
      <w:pPr>
        <w:pStyle w:val="BodyText"/>
      </w:pPr>
    </w:p>
    <w:p w14:paraId="2C394DDC" w14:textId="77777777" w:rsidR="00A00A72" w:rsidRDefault="00A00A72" w:rsidP="00A00A72">
      <w:pPr>
        <w:pStyle w:val="BodyText"/>
      </w:pPr>
    </w:p>
    <w:p w14:paraId="2D6CBD93" w14:textId="77777777" w:rsidR="00A00A72" w:rsidRDefault="00A00A72" w:rsidP="00A00A72">
      <w:pPr>
        <w:pStyle w:val="BodyText"/>
        <w:spacing w:before="72"/>
      </w:pPr>
    </w:p>
    <w:p w14:paraId="3FB18346" w14:textId="77777777" w:rsidR="00A00A72" w:rsidRDefault="00A00A72" w:rsidP="00A00A72">
      <w:pPr>
        <w:pStyle w:val="BodyText"/>
        <w:spacing w:line="480" w:lineRule="auto"/>
        <w:ind w:right="375"/>
      </w:pPr>
      <w:r>
        <w:rPr>
          <w:position w:val="7"/>
          <w:sz w:val="16"/>
        </w:rPr>
        <w:t>a</w:t>
      </w:r>
      <w:r w:rsidRPr="00887C8D">
        <w:t>ELI Beamlines Facility, The Extreme Light Infrastructure ERIC, Za Radnicí 835, 25241 Dolní Břežany</w:t>
      </w:r>
    </w:p>
    <w:p w14:paraId="1805EA3A" w14:textId="77777777" w:rsidR="00A00A72" w:rsidRDefault="00A00A72" w:rsidP="00A00A72">
      <w:pPr>
        <w:pStyle w:val="BodyText"/>
        <w:spacing w:line="480" w:lineRule="auto"/>
        <w:ind w:right="375"/>
      </w:pPr>
      <w:r>
        <w:rPr>
          <w:position w:val="7"/>
          <w:sz w:val="16"/>
        </w:rPr>
        <w:t>b</w:t>
      </w:r>
      <w:r>
        <w:t>Center for Interdisciplinary Bio</w:t>
      </w:r>
      <w:r w:rsidRPr="00132ABC">
        <w:t>sciences, Technology and Innovation Park, P. J. Šafárik University, Košice, Slovakia,</w:t>
      </w:r>
    </w:p>
    <w:p w14:paraId="35F765B9" w14:textId="77777777" w:rsidR="00A00A72" w:rsidRDefault="00A00A72" w:rsidP="00A00A72">
      <w:pPr>
        <w:pStyle w:val="BodyText"/>
        <w:spacing w:line="480" w:lineRule="auto"/>
        <w:ind w:right="375"/>
      </w:pPr>
      <w:r>
        <w:rPr>
          <w:position w:val="7"/>
          <w:sz w:val="16"/>
        </w:rPr>
        <w:t>c</w:t>
      </w:r>
      <w:r w:rsidRPr="002B3AC9">
        <w:t>Soleil Synchrotron, Saint-Aubin, France</w:t>
      </w:r>
    </w:p>
    <w:p w14:paraId="6F063BF4" w14:textId="77777777" w:rsidR="00A00A72" w:rsidRDefault="00A00A72" w:rsidP="00A00A72">
      <w:pPr>
        <w:pStyle w:val="BodyText"/>
        <w:spacing w:line="480" w:lineRule="auto"/>
        <w:ind w:right="375"/>
      </w:pPr>
      <w:r w:rsidRPr="00D70F18">
        <w:rPr>
          <w:vertAlign w:val="superscript"/>
        </w:rPr>
        <w:t>d</w:t>
      </w:r>
      <w:r>
        <w:t xml:space="preserve">Faculty of Sciences, </w:t>
      </w:r>
      <w:r w:rsidRPr="00950E7F">
        <w:t>P. J. Šafárik University, Košice, Slovakia,</w:t>
      </w:r>
    </w:p>
    <w:p w14:paraId="5D36DFFF" w14:textId="77777777" w:rsidR="00A00A72" w:rsidRDefault="00A00A72" w:rsidP="00A00A72">
      <w:pPr>
        <w:pStyle w:val="BodyText"/>
      </w:pPr>
    </w:p>
    <w:p w14:paraId="7A2E79B6" w14:textId="30D16DAE" w:rsidR="00DC6246" w:rsidRDefault="00A00A72" w:rsidP="00DC6246">
      <w:pPr>
        <w:pStyle w:val="BodyText"/>
        <w:tabs>
          <w:tab w:val="left" w:pos="2020"/>
          <w:tab w:val="left" w:pos="3049"/>
          <w:tab w:val="left" w:pos="4078"/>
          <w:tab w:val="left" w:pos="4840"/>
          <w:tab w:val="left" w:pos="8790"/>
        </w:tabs>
        <w:spacing w:line="480" w:lineRule="auto"/>
        <w:ind w:right="374"/>
        <w:rPr>
          <w:spacing w:val="-2"/>
        </w:rPr>
      </w:pPr>
      <w:r>
        <w:rPr>
          <w:spacing w:val="-2"/>
          <w:position w:val="7"/>
          <w:sz w:val="16"/>
        </w:rPr>
        <w:t>*</w:t>
      </w:r>
      <w:r>
        <w:rPr>
          <w:spacing w:val="-2"/>
        </w:rPr>
        <w:t>Corresponding</w:t>
      </w:r>
      <w:r>
        <w:t xml:space="preserve"> </w:t>
      </w:r>
      <w:r>
        <w:rPr>
          <w:spacing w:val="-2"/>
        </w:rPr>
        <w:t>author: Krishna.Khakurel@eli-beams.e</w:t>
      </w:r>
      <w:r w:rsidR="005856D8">
        <w:rPr>
          <w:spacing w:val="-2"/>
        </w:rPr>
        <w:t>u</w:t>
      </w:r>
    </w:p>
    <w:p w14:paraId="64002789" w14:textId="77777777" w:rsidR="00857132" w:rsidRDefault="00857132" w:rsidP="00DC6246">
      <w:pPr>
        <w:pStyle w:val="BodyText"/>
        <w:tabs>
          <w:tab w:val="left" w:pos="2020"/>
          <w:tab w:val="left" w:pos="3049"/>
          <w:tab w:val="left" w:pos="4078"/>
          <w:tab w:val="left" w:pos="4840"/>
          <w:tab w:val="left" w:pos="8790"/>
        </w:tabs>
        <w:spacing w:line="480" w:lineRule="auto"/>
        <w:ind w:right="374"/>
        <w:sectPr w:rsidR="00857132">
          <w:headerReference w:type="even" r:id="rId6"/>
          <w:headerReference w:type="default" r:id="rId7"/>
          <w:pgSz w:w="11910" w:h="16840"/>
          <w:pgMar w:top="1320" w:right="1039" w:bottom="820" w:left="1300" w:header="184" w:footer="0" w:gutter="0"/>
          <w:pgNumType w:start="1"/>
          <w:cols w:space="720"/>
        </w:sectPr>
      </w:pPr>
    </w:p>
    <w:p w14:paraId="74F9ACAD" w14:textId="230E832C" w:rsidR="00857132" w:rsidRPr="00857132" w:rsidRDefault="00857132" w:rsidP="00857132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86EAA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186EA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86EAA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86EA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86EAA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86EA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857132">
        <w:rPr>
          <w:i w:val="0"/>
          <w:iCs w:val="0"/>
          <w:color w:val="000000" w:themeColor="text1"/>
          <w:sz w:val="24"/>
          <w:szCs w:val="24"/>
        </w:rPr>
        <w:t xml:space="preserve">A summary of the data reduction of the data obtained in </w:t>
      </w:r>
      <w:r w:rsidR="00186EAA">
        <w:rPr>
          <w:i w:val="0"/>
          <w:iCs w:val="0"/>
          <w:color w:val="000000" w:themeColor="text1"/>
          <w:sz w:val="24"/>
          <w:szCs w:val="24"/>
        </w:rPr>
        <w:t xml:space="preserve">the </w:t>
      </w:r>
      <w:r w:rsidRPr="00857132">
        <w:rPr>
          <w:i w:val="0"/>
          <w:iCs w:val="0"/>
          <w:color w:val="000000" w:themeColor="text1"/>
          <w:sz w:val="24"/>
          <w:szCs w:val="24"/>
        </w:rPr>
        <w:t>absence and presence of the electric field.</w:t>
      </w:r>
    </w:p>
    <w:tbl>
      <w:tblPr>
        <w:tblStyle w:val="GridTable1Light"/>
        <w:tblpPr w:leftFromText="180" w:rightFromText="180" w:vertAnchor="text" w:horzAnchor="margin" w:tblpXSpec="center" w:tblpY="354"/>
        <w:tblW w:w="0" w:type="auto"/>
        <w:tblLook w:val="04A0" w:firstRow="1" w:lastRow="0" w:firstColumn="1" w:lastColumn="0" w:noHBand="0" w:noVBand="1"/>
      </w:tblPr>
      <w:tblGrid>
        <w:gridCol w:w="1512"/>
        <w:gridCol w:w="957"/>
        <w:gridCol w:w="913"/>
        <w:gridCol w:w="1091"/>
        <w:gridCol w:w="913"/>
        <w:gridCol w:w="972"/>
        <w:gridCol w:w="858"/>
        <w:gridCol w:w="972"/>
        <w:gridCol w:w="858"/>
      </w:tblGrid>
      <w:tr w:rsidR="005B1480" w:rsidRPr="00647C19" w14:paraId="0B6F7454" w14:textId="77777777" w:rsidTr="00857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left w:val="single" w:sz="4" w:space="0" w:color="auto"/>
            </w:tcBorders>
          </w:tcPr>
          <w:p w14:paraId="296256FE" w14:textId="77777777" w:rsidR="005B1480" w:rsidRPr="00647C19" w:rsidRDefault="005B1480" w:rsidP="00A6422C">
            <w:pPr>
              <w:spacing w:line="480" w:lineRule="auto"/>
              <w:jc w:val="center"/>
            </w:pPr>
            <w:r>
              <w:t>Data C</w:t>
            </w:r>
            <w:r w:rsidRPr="00647C19">
              <w:t>ollection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3CB028B6" w14:textId="77777777" w:rsidR="005B1480" w:rsidRPr="00647C19" w:rsidRDefault="005B1480" w:rsidP="00A642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2300 V/cm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</w:tcBorders>
          </w:tcPr>
          <w:p w14:paraId="4D16B12C" w14:textId="77777777" w:rsidR="005B1480" w:rsidRPr="00647C19" w:rsidRDefault="005B1480" w:rsidP="00A642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600 V/cm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</w:tcBorders>
          </w:tcPr>
          <w:p w14:paraId="7A97C3C4" w14:textId="77777777" w:rsidR="005B1480" w:rsidRPr="00647C19" w:rsidRDefault="005B1480" w:rsidP="00A642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000 V/cm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B3E2DCA" w14:textId="77777777" w:rsidR="005B1480" w:rsidRPr="00647C19" w:rsidRDefault="005B1480" w:rsidP="00A642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1000 V/cm</w:t>
            </w:r>
          </w:p>
        </w:tc>
      </w:tr>
      <w:tr w:rsidR="005B1480" w:rsidRPr="00647C19" w14:paraId="14254FA3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4DCE7B1A" w14:textId="77777777" w:rsidR="005B1480" w:rsidRPr="00647C19" w:rsidRDefault="005B1480" w:rsidP="00A6422C">
            <w:pPr>
              <w:spacing w:line="480" w:lineRule="auto"/>
              <w:jc w:val="center"/>
            </w:pPr>
          </w:p>
        </w:tc>
        <w:tc>
          <w:tcPr>
            <w:tcW w:w="957" w:type="dxa"/>
          </w:tcPr>
          <w:p w14:paraId="0555845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out Field</w:t>
            </w:r>
          </w:p>
        </w:tc>
        <w:tc>
          <w:tcPr>
            <w:tcW w:w="913" w:type="dxa"/>
          </w:tcPr>
          <w:p w14:paraId="3CC1D22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 Field</w:t>
            </w:r>
          </w:p>
        </w:tc>
        <w:tc>
          <w:tcPr>
            <w:tcW w:w="1091" w:type="dxa"/>
          </w:tcPr>
          <w:p w14:paraId="72A8A50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out Field</w:t>
            </w:r>
          </w:p>
        </w:tc>
        <w:tc>
          <w:tcPr>
            <w:tcW w:w="913" w:type="dxa"/>
          </w:tcPr>
          <w:p w14:paraId="4AD086A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 Field</w:t>
            </w:r>
          </w:p>
        </w:tc>
        <w:tc>
          <w:tcPr>
            <w:tcW w:w="972" w:type="dxa"/>
          </w:tcPr>
          <w:p w14:paraId="3CCA0DE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out Field</w:t>
            </w:r>
          </w:p>
        </w:tc>
        <w:tc>
          <w:tcPr>
            <w:tcW w:w="858" w:type="dxa"/>
          </w:tcPr>
          <w:p w14:paraId="2E8540D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 Field</w:t>
            </w:r>
          </w:p>
        </w:tc>
        <w:tc>
          <w:tcPr>
            <w:tcW w:w="972" w:type="dxa"/>
          </w:tcPr>
          <w:p w14:paraId="49149E9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out Field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713F83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With Field</w:t>
            </w:r>
          </w:p>
        </w:tc>
      </w:tr>
      <w:tr w:rsidR="005B1480" w:rsidRPr="00647C19" w14:paraId="0550A898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766CDFE7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Wavelength (Å)</w:t>
            </w:r>
          </w:p>
        </w:tc>
        <w:tc>
          <w:tcPr>
            <w:tcW w:w="957" w:type="dxa"/>
          </w:tcPr>
          <w:p w14:paraId="49D689E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0.98</w:t>
            </w:r>
          </w:p>
        </w:tc>
        <w:tc>
          <w:tcPr>
            <w:tcW w:w="913" w:type="dxa"/>
          </w:tcPr>
          <w:p w14:paraId="4674DC1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1091" w:type="dxa"/>
          </w:tcPr>
          <w:p w14:paraId="0C2C96F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913" w:type="dxa"/>
          </w:tcPr>
          <w:p w14:paraId="25A8E43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972" w:type="dxa"/>
          </w:tcPr>
          <w:p w14:paraId="5B48D5D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858" w:type="dxa"/>
          </w:tcPr>
          <w:p w14:paraId="143FB51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972" w:type="dxa"/>
          </w:tcPr>
          <w:p w14:paraId="6B12874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0DD4FF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t>0.98</w:t>
            </w:r>
          </w:p>
        </w:tc>
      </w:tr>
      <w:tr w:rsidR="005B1480" w:rsidRPr="00647C19" w14:paraId="30E83120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0260931C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Space group</w:t>
            </w:r>
          </w:p>
        </w:tc>
        <w:tc>
          <w:tcPr>
            <w:tcW w:w="957" w:type="dxa"/>
          </w:tcPr>
          <w:p w14:paraId="4DF83C0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913" w:type="dxa"/>
          </w:tcPr>
          <w:p w14:paraId="47232AB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1091" w:type="dxa"/>
          </w:tcPr>
          <w:p w14:paraId="2B298C7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913" w:type="dxa"/>
          </w:tcPr>
          <w:p w14:paraId="73FF561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972" w:type="dxa"/>
          </w:tcPr>
          <w:p w14:paraId="2597E4B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858" w:type="dxa"/>
          </w:tcPr>
          <w:p w14:paraId="4F2EFBB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972" w:type="dxa"/>
          </w:tcPr>
          <w:p w14:paraId="587B087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02FFF86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7C19">
              <w:rPr>
                <w:i/>
                <w:iCs/>
              </w:rPr>
              <w:t>P</w:t>
            </w:r>
            <w:r w:rsidRPr="00647C19">
              <w:t>4</w:t>
            </w:r>
            <w:r w:rsidRPr="00647C19">
              <w:rPr>
                <w:vertAlign w:val="subscript"/>
              </w:rPr>
              <w:t>3</w:t>
            </w:r>
            <w:r w:rsidRPr="00647C19">
              <w:t>2</w:t>
            </w:r>
            <w:r w:rsidRPr="00647C19">
              <w:rPr>
                <w:vertAlign w:val="subscript"/>
              </w:rPr>
              <w:t>1</w:t>
            </w:r>
            <w:r w:rsidRPr="00647C19">
              <w:t>2</w:t>
            </w:r>
          </w:p>
        </w:tc>
      </w:tr>
      <w:tr w:rsidR="005B1480" w:rsidRPr="00647C19" w14:paraId="106D7D1E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56B15F95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Cell dimensions</w:t>
            </w:r>
          </w:p>
        </w:tc>
        <w:tc>
          <w:tcPr>
            <w:tcW w:w="957" w:type="dxa"/>
          </w:tcPr>
          <w:p w14:paraId="6DACC87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13" w:type="dxa"/>
          </w:tcPr>
          <w:p w14:paraId="1894832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91" w:type="dxa"/>
          </w:tcPr>
          <w:p w14:paraId="1478794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13" w:type="dxa"/>
          </w:tcPr>
          <w:p w14:paraId="6CD0D01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2" w:type="dxa"/>
          </w:tcPr>
          <w:p w14:paraId="21CCBB0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58" w:type="dxa"/>
          </w:tcPr>
          <w:p w14:paraId="462FFB4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2" w:type="dxa"/>
          </w:tcPr>
          <w:p w14:paraId="39C860D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5737BD7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B1480" w:rsidRPr="00647C19" w14:paraId="75E60764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5365A26B" w14:textId="77777777" w:rsidR="005B1480" w:rsidRPr="00647C19" w:rsidDel="00143C0B" w:rsidRDefault="005B1480" w:rsidP="00A6422C">
            <w:pPr>
              <w:spacing w:line="480" w:lineRule="auto"/>
              <w:jc w:val="center"/>
            </w:pPr>
            <w:r w:rsidRPr="00647C19">
              <w:t>a, b, c (Å)</w:t>
            </w:r>
          </w:p>
        </w:tc>
        <w:tc>
          <w:tcPr>
            <w:tcW w:w="957" w:type="dxa"/>
          </w:tcPr>
          <w:p w14:paraId="7D14B76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913" w:type="dxa"/>
          </w:tcPr>
          <w:p w14:paraId="1ECC4CF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1091" w:type="dxa"/>
          </w:tcPr>
          <w:p w14:paraId="1EB1B79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913" w:type="dxa"/>
          </w:tcPr>
          <w:p w14:paraId="22DDBCA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972" w:type="dxa"/>
          </w:tcPr>
          <w:p w14:paraId="2F9A47FA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858" w:type="dxa"/>
          </w:tcPr>
          <w:p w14:paraId="4CC8135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972" w:type="dxa"/>
          </w:tcPr>
          <w:p w14:paraId="329AE26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7AED1FB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79.14, 79.14, 37.88</w:t>
            </w:r>
          </w:p>
        </w:tc>
      </w:tr>
      <w:tr w:rsidR="005B1480" w:rsidRPr="00647C19" w14:paraId="69A64517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14B680CA" w14:textId="77777777" w:rsidR="005B1480" w:rsidRPr="00647C19" w:rsidDel="00143C0B" w:rsidRDefault="005B1480" w:rsidP="00A6422C">
            <w:pPr>
              <w:spacing w:line="480" w:lineRule="auto"/>
              <w:jc w:val="center"/>
            </w:pPr>
            <w:r w:rsidRPr="00647C19">
              <w:t>α, β, γ (</w:t>
            </w:r>
            <w:r w:rsidRPr="00647C19">
              <w:rPr>
                <w:lang w:val="sk-SK"/>
              </w:rPr>
              <w:t>°</w:t>
            </w:r>
            <w:r w:rsidRPr="00647C19">
              <w:t>)</w:t>
            </w:r>
          </w:p>
        </w:tc>
        <w:tc>
          <w:tcPr>
            <w:tcW w:w="957" w:type="dxa"/>
          </w:tcPr>
          <w:p w14:paraId="387789C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913" w:type="dxa"/>
          </w:tcPr>
          <w:p w14:paraId="5CEE045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1091" w:type="dxa"/>
          </w:tcPr>
          <w:p w14:paraId="322A58E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913" w:type="dxa"/>
          </w:tcPr>
          <w:p w14:paraId="1DA145BA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972" w:type="dxa"/>
          </w:tcPr>
          <w:p w14:paraId="4EFC9FB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858" w:type="dxa"/>
          </w:tcPr>
          <w:p w14:paraId="4C87798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972" w:type="dxa"/>
          </w:tcPr>
          <w:p w14:paraId="044E38A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7DFA41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, 90, 90</w:t>
            </w:r>
          </w:p>
        </w:tc>
      </w:tr>
      <w:tr w:rsidR="005B1480" w:rsidRPr="00647C19" w14:paraId="3C441B70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2AB57B8B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Resolution (Å)</w:t>
            </w:r>
          </w:p>
        </w:tc>
        <w:tc>
          <w:tcPr>
            <w:tcW w:w="957" w:type="dxa"/>
          </w:tcPr>
          <w:p w14:paraId="0F51447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</w:t>
            </w:r>
          </w:p>
          <w:p w14:paraId="3BBC28DA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75-1.69</w:t>
            </w:r>
            <w:r w:rsidRPr="00647C19">
              <w:t>)</w:t>
            </w:r>
          </w:p>
        </w:tc>
        <w:tc>
          <w:tcPr>
            <w:tcW w:w="913" w:type="dxa"/>
          </w:tcPr>
          <w:p w14:paraId="3C77FFB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</w:t>
            </w:r>
          </w:p>
          <w:p w14:paraId="62993AF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65-1.60</w:t>
            </w:r>
            <w:r w:rsidRPr="00647C19">
              <w:t>)</w:t>
            </w:r>
          </w:p>
        </w:tc>
        <w:tc>
          <w:tcPr>
            <w:tcW w:w="1091" w:type="dxa"/>
          </w:tcPr>
          <w:p w14:paraId="2B77CD67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.55</w:t>
            </w:r>
          </w:p>
          <w:p w14:paraId="2E0FC0A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60</w:t>
            </w:r>
            <w:r w:rsidRPr="00647C19">
              <w:t>-1.55)</w:t>
            </w:r>
          </w:p>
        </w:tc>
        <w:tc>
          <w:tcPr>
            <w:tcW w:w="913" w:type="dxa"/>
          </w:tcPr>
          <w:p w14:paraId="2D5FD25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9</w:t>
            </w:r>
          </w:p>
          <w:p w14:paraId="50161CF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5-1.49</w:t>
            </w:r>
            <w:r w:rsidRPr="00647C19">
              <w:t>)</w:t>
            </w:r>
          </w:p>
        </w:tc>
        <w:tc>
          <w:tcPr>
            <w:tcW w:w="972" w:type="dxa"/>
          </w:tcPr>
          <w:p w14:paraId="7B6302A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.47 (1.5-1.47)</w:t>
            </w:r>
          </w:p>
        </w:tc>
        <w:tc>
          <w:tcPr>
            <w:tcW w:w="858" w:type="dxa"/>
          </w:tcPr>
          <w:p w14:paraId="2068C9D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</w:t>
            </w:r>
          </w:p>
          <w:p w14:paraId="6F13C73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1-1.45</w:t>
            </w:r>
            <w:r w:rsidRPr="00647C19">
              <w:t>)</w:t>
            </w:r>
          </w:p>
        </w:tc>
        <w:tc>
          <w:tcPr>
            <w:tcW w:w="972" w:type="dxa"/>
          </w:tcPr>
          <w:p w14:paraId="64CE9D3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.48 (1.51-1.48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5711F5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</w:t>
            </w:r>
          </w:p>
          <w:p w14:paraId="3FCD265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1-1.43</w:t>
            </w:r>
            <w:r w:rsidRPr="00647C19">
              <w:t>)</w:t>
            </w:r>
          </w:p>
        </w:tc>
      </w:tr>
      <w:tr w:rsidR="005B1480" w:rsidRPr="00647C19" w14:paraId="23F1F133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1BDD7700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Total reflections</w:t>
            </w:r>
          </w:p>
        </w:tc>
        <w:tc>
          <w:tcPr>
            <w:tcW w:w="957" w:type="dxa"/>
          </w:tcPr>
          <w:p w14:paraId="1A2AF047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38067</w:t>
            </w:r>
          </w:p>
          <w:p w14:paraId="7C508CE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261)</w:t>
            </w:r>
          </w:p>
        </w:tc>
        <w:tc>
          <w:tcPr>
            <w:tcW w:w="913" w:type="dxa"/>
          </w:tcPr>
          <w:p w14:paraId="3939CA0A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38911 (253)</w:t>
            </w:r>
          </w:p>
        </w:tc>
        <w:tc>
          <w:tcPr>
            <w:tcW w:w="1091" w:type="dxa"/>
          </w:tcPr>
          <w:p w14:paraId="7908B8E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65205</w:t>
            </w:r>
          </w:p>
          <w:p w14:paraId="5EAB270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2581)</w:t>
            </w:r>
          </w:p>
        </w:tc>
        <w:tc>
          <w:tcPr>
            <w:tcW w:w="913" w:type="dxa"/>
          </w:tcPr>
          <w:p w14:paraId="6705039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65345</w:t>
            </w:r>
          </w:p>
          <w:p w14:paraId="4667C61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2527)</w:t>
            </w:r>
          </w:p>
        </w:tc>
        <w:tc>
          <w:tcPr>
            <w:tcW w:w="972" w:type="dxa"/>
          </w:tcPr>
          <w:p w14:paraId="162670F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2223</w:t>
            </w:r>
          </w:p>
          <w:p w14:paraId="5BC77D3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3366)</w:t>
            </w:r>
          </w:p>
        </w:tc>
        <w:tc>
          <w:tcPr>
            <w:tcW w:w="858" w:type="dxa"/>
          </w:tcPr>
          <w:p w14:paraId="0F1B21D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1132</w:t>
            </w:r>
          </w:p>
          <w:p w14:paraId="1EECEDF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3320)</w:t>
            </w:r>
          </w:p>
        </w:tc>
        <w:tc>
          <w:tcPr>
            <w:tcW w:w="972" w:type="dxa"/>
          </w:tcPr>
          <w:p w14:paraId="02713E6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3472</w:t>
            </w:r>
          </w:p>
          <w:p w14:paraId="4D738E9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3478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532384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1132</w:t>
            </w:r>
          </w:p>
          <w:p w14:paraId="52A5210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3320)</w:t>
            </w:r>
          </w:p>
        </w:tc>
      </w:tr>
      <w:tr w:rsidR="005B1480" w:rsidRPr="00647C19" w14:paraId="6CFC897B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13BF0693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Unique reflections</w:t>
            </w:r>
          </w:p>
        </w:tc>
        <w:tc>
          <w:tcPr>
            <w:tcW w:w="957" w:type="dxa"/>
          </w:tcPr>
          <w:p w14:paraId="226BEF1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2463</w:t>
            </w:r>
          </w:p>
          <w:p w14:paraId="21C066A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60)</w:t>
            </w:r>
          </w:p>
          <w:p w14:paraId="6D2FD77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3" w:type="dxa"/>
          </w:tcPr>
          <w:p w14:paraId="5F6990D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4098</w:t>
            </w:r>
          </w:p>
          <w:p w14:paraId="6FE5C917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96)</w:t>
            </w:r>
          </w:p>
        </w:tc>
        <w:tc>
          <w:tcPr>
            <w:tcW w:w="1091" w:type="dxa"/>
          </w:tcPr>
          <w:p w14:paraId="5D605A6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6742</w:t>
            </w:r>
          </w:p>
          <w:p w14:paraId="54794D1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721)</w:t>
            </w:r>
          </w:p>
        </w:tc>
        <w:tc>
          <w:tcPr>
            <w:tcW w:w="913" w:type="dxa"/>
          </w:tcPr>
          <w:p w14:paraId="4C8ED76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6501</w:t>
            </w:r>
          </w:p>
          <w:p w14:paraId="1EEB3E4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692)</w:t>
            </w:r>
          </w:p>
        </w:tc>
        <w:tc>
          <w:tcPr>
            <w:tcW w:w="972" w:type="dxa"/>
          </w:tcPr>
          <w:p w14:paraId="41C1D14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9347</w:t>
            </w:r>
          </w:p>
          <w:p w14:paraId="4387AC8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969)</w:t>
            </w:r>
          </w:p>
        </w:tc>
        <w:tc>
          <w:tcPr>
            <w:tcW w:w="858" w:type="dxa"/>
          </w:tcPr>
          <w:p w14:paraId="46F26EF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8665</w:t>
            </w:r>
          </w:p>
          <w:p w14:paraId="5D96DA5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933)</w:t>
            </w:r>
          </w:p>
        </w:tc>
        <w:tc>
          <w:tcPr>
            <w:tcW w:w="972" w:type="dxa"/>
          </w:tcPr>
          <w:p w14:paraId="7F43C7D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9108 (973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656B42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8665</w:t>
            </w:r>
          </w:p>
          <w:p w14:paraId="274A6B2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933)</w:t>
            </w:r>
          </w:p>
        </w:tc>
      </w:tr>
      <w:tr w:rsidR="005B1480" w:rsidRPr="00647C19" w14:paraId="1B53D550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2F33323D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Rmerge</w:t>
            </w:r>
          </w:p>
        </w:tc>
        <w:tc>
          <w:tcPr>
            <w:tcW w:w="957" w:type="dxa"/>
          </w:tcPr>
          <w:p w14:paraId="5A1B200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0.057</w:t>
            </w:r>
          </w:p>
          <w:p w14:paraId="5DA9A76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(0.735)</w:t>
            </w:r>
          </w:p>
        </w:tc>
        <w:tc>
          <w:tcPr>
            <w:tcW w:w="913" w:type="dxa"/>
          </w:tcPr>
          <w:p w14:paraId="50871C7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 xml:space="preserve">0.059 </w:t>
            </w:r>
            <w:r w:rsidRPr="00647C19">
              <w:lastRenderedPageBreak/>
              <w:t>(0.443)</w:t>
            </w:r>
          </w:p>
        </w:tc>
        <w:tc>
          <w:tcPr>
            <w:tcW w:w="1091" w:type="dxa"/>
          </w:tcPr>
          <w:p w14:paraId="6A5BCE1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 xml:space="preserve">0.095 </w:t>
            </w:r>
            <w:r w:rsidRPr="00647C19">
              <w:lastRenderedPageBreak/>
              <w:t>(0.758)</w:t>
            </w:r>
          </w:p>
        </w:tc>
        <w:tc>
          <w:tcPr>
            <w:tcW w:w="913" w:type="dxa"/>
          </w:tcPr>
          <w:p w14:paraId="5EFEC99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 xml:space="preserve">0.121 </w:t>
            </w:r>
            <w:r w:rsidRPr="00647C19">
              <w:lastRenderedPageBreak/>
              <w:t>(0.640)</w:t>
            </w:r>
          </w:p>
        </w:tc>
        <w:tc>
          <w:tcPr>
            <w:tcW w:w="972" w:type="dxa"/>
          </w:tcPr>
          <w:p w14:paraId="6F8848E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0.153</w:t>
            </w:r>
          </w:p>
          <w:p w14:paraId="5A625FD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(1.106)</w:t>
            </w:r>
          </w:p>
        </w:tc>
        <w:tc>
          <w:tcPr>
            <w:tcW w:w="858" w:type="dxa"/>
          </w:tcPr>
          <w:p w14:paraId="0B04DBA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0.144</w:t>
            </w:r>
          </w:p>
          <w:p w14:paraId="546AA5B9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(0.734)</w:t>
            </w:r>
          </w:p>
        </w:tc>
        <w:tc>
          <w:tcPr>
            <w:tcW w:w="972" w:type="dxa"/>
          </w:tcPr>
          <w:p w14:paraId="1A649C2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0.168</w:t>
            </w:r>
          </w:p>
          <w:p w14:paraId="20C8286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(1.05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39C24717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0.144</w:t>
            </w:r>
          </w:p>
          <w:p w14:paraId="6D2E111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lastRenderedPageBreak/>
              <w:t>(0.734)</w:t>
            </w:r>
          </w:p>
        </w:tc>
      </w:tr>
      <w:tr w:rsidR="005B1480" w:rsidRPr="00647C19" w14:paraId="4C152232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7A2B2C0F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I/σI</w:t>
            </w:r>
          </w:p>
        </w:tc>
        <w:tc>
          <w:tcPr>
            <w:tcW w:w="957" w:type="dxa"/>
          </w:tcPr>
          <w:p w14:paraId="65463F0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10.0</w:t>
            </w:r>
          </w:p>
          <w:p w14:paraId="52ECA18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0.9)</w:t>
            </w:r>
          </w:p>
        </w:tc>
        <w:tc>
          <w:tcPr>
            <w:tcW w:w="913" w:type="dxa"/>
          </w:tcPr>
          <w:p w14:paraId="5AFD4B1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 (1.8)</w:t>
            </w:r>
          </w:p>
        </w:tc>
        <w:tc>
          <w:tcPr>
            <w:tcW w:w="1091" w:type="dxa"/>
          </w:tcPr>
          <w:p w14:paraId="4235F6F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.8 (1.7)</w:t>
            </w:r>
          </w:p>
        </w:tc>
        <w:tc>
          <w:tcPr>
            <w:tcW w:w="913" w:type="dxa"/>
          </w:tcPr>
          <w:p w14:paraId="2B510EA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.5 (2.0)</w:t>
            </w:r>
          </w:p>
        </w:tc>
        <w:tc>
          <w:tcPr>
            <w:tcW w:w="972" w:type="dxa"/>
          </w:tcPr>
          <w:p w14:paraId="5FAB956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.8</w:t>
            </w:r>
          </w:p>
          <w:p w14:paraId="548F5281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.6)</w:t>
            </w:r>
          </w:p>
        </w:tc>
        <w:tc>
          <w:tcPr>
            <w:tcW w:w="858" w:type="dxa"/>
          </w:tcPr>
          <w:p w14:paraId="195D00A6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.5</w:t>
            </w:r>
          </w:p>
          <w:p w14:paraId="1FEE955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.4)</w:t>
            </w:r>
          </w:p>
        </w:tc>
        <w:tc>
          <w:tcPr>
            <w:tcW w:w="972" w:type="dxa"/>
          </w:tcPr>
          <w:p w14:paraId="1EE48E9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5.5</w:t>
            </w:r>
          </w:p>
          <w:p w14:paraId="413FEC9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.0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4C64F2C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.5</w:t>
            </w:r>
          </w:p>
          <w:p w14:paraId="57C217BA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.4)</w:t>
            </w:r>
          </w:p>
        </w:tc>
      </w:tr>
      <w:tr w:rsidR="005B1480" w:rsidRPr="00647C19" w14:paraId="040673E8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</w:tcBorders>
          </w:tcPr>
          <w:p w14:paraId="61CDBA05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Multiplicity</w:t>
            </w:r>
          </w:p>
        </w:tc>
        <w:tc>
          <w:tcPr>
            <w:tcW w:w="957" w:type="dxa"/>
          </w:tcPr>
          <w:p w14:paraId="2C66343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3.1</w:t>
            </w:r>
          </w:p>
          <w:p w14:paraId="67ED4EF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1.6)</w:t>
            </w:r>
          </w:p>
        </w:tc>
        <w:tc>
          <w:tcPr>
            <w:tcW w:w="913" w:type="dxa"/>
          </w:tcPr>
          <w:p w14:paraId="15FB035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3.3(3.1)</w:t>
            </w:r>
          </w:p>
        </w:tc>
        <w:tc>
          <w:tcPr>
            <w:tcW w:w="1091" w:type="dxa"/>
          </w:tcPr>
          <w:p w14:paraId="59BB0CFF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4 (4.6)</w:t>
            </w:r>
          </w:p>
        </w:tc>
        <w:tc>
          <w:tcPr>
            <w:tcW w:w="913" w:type="dxa"/>
          </w:tcPr>
          <w:p w14:paraId="77EE72EB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0(3.7)</w:t>
            </w:r>
          </w:p>
        </w:tc>
        <w:tc>
          <w:tcPr>
            <w:tcW w:w="972" w:type="dxa"/>
          </w:tcPr>
          <w:p w14:paraId="11BB8AE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2(3.5)</w:t>
            </w:r>
          </w:p>
        </w:tc>
        <w:tc>
          <w:tcPr>
            <w:tcW w:w="858" w:type="dxa"/>
          </w:tcPr>
          <w:p w14:paraId="62CB5D42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3 (3.6)</w:t>
            </w:r>
          </w:p>
        </w:tc>
        <w:tc>
          <w:tcPr>
            <w:tcW w:w="972" w:type="dxa"/>
          </w:tcPr>
          <w:p w14:paraId="2EC59B6C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4 (3.6)</w:t>
            </w:r>
          </w:p>
        </w:tc>
        <w:tc>
          <w:tcPr>
            <w:tcW w:w="858" w:type="dxa"/>
            <w:tcBorders>
              <w:right w:val="single" w:sz="4" w:space="0" w:color="auto"/>
            </w:tcBorders>
          </w:tcPr>
          <w:p w14:paraId="6DE84E0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4.3 (3.6)</w:t>
            </w:r>
          </w:p>
        </w:tc>
      </w:tr>
      <w:tr w:rsidR="005B1480" w:rsidRPr="00647C19" w14:paraId="7C90539B" w14:textId="77777777" w:rsidTr="00857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left w:val="single" w:sz="4" w:space="0" w:color="auto"/>
              <w:bottom w:val="single" w:sz="4" w:space="0" w:color="auto"/>
            </w:tcBorders>
          </w:tcPr>
          <w:p w14:paraId="06994D72" w14:textId="77777777" w:rsidR="005B1480" w:rsidRPr="00647C19" w:rsidRDefault="005B1480" w:rsidP="00A6422C">
            <w:pPr>
              <w:spacing w:line="480" w:lineRule="auto"/>
              <w:jc w:val="center"/>
            </w:pPr>
            <w:r w:rsidRPr="00647C19">
              <w:t>Completeness (%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23CD0CD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84.7</w:t>
            </w:r>
          </w:p>
          <w:p w14:paraId="32231FC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(23.2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8866D23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5.6 (98.4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8157D68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3.1 (82.1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B78C044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2.0 (79.2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274E777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2.2 (94.4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9E09640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.3 (94.2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7F0DCCE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.2 (95.0)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</w:tcPr>
          <w:p w14:paraId="4E53B695" w14:textId="77777777" w:rsidR="005B1480" w:rsidRPr="00647C19" w:rsidRDefault="005B1480" w:rsidP="00A642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7C19">
              <w:t>90.3 (94.2)</w:t>
            </w:r>
          </w:p>
        </w:tc>
      </w:tr>
    </w:tbl>
    <w:p w14:paraId="47E46D93" w14:textId="77777777" w:rsidR="0049129E" w:rsidRDefault="0049129E"/>
    <w:p w14:paraId="214C7B71" w14:textId="77777777" w:rsidR="00857132" w:rsidRDefault="00857132"/>
    <w:p w14:paraId="27D71E6F" w14:textId="77777777" w:rsidR="00EF7865" w:rsidRDefault="00EF7865"/>
    <w:p w14:paraId="4DF9110E" w14:textId="431316B1" w:rsidR="00EF7865" w:rsidRDefault="00B16CC1">
      <w:r>
        <w:rPr>
          <w:noProof/>
        </w:rPr>
        <w:drawing>
          <wp:anchor distT="0" distB="0" distL="114300" distR="114300" simplePos="0" relativeHeight="251660288" behindDoc="0" locked="0" layoutInCell="1" allowOverlap="1" wp14:anchorId="2FB82FF6" wp14:editId="7D76F77C">
            <wp:simplePos x="0" y="0"/>
            <wp:positionH relativeFrom="column">
              <wp:posOffset>241300</wp:posOffset>
            </wp:positionH>
            <wp:positionV relativeFrom="paragraph">
              <wp:posOffset>462915</wp:posOffset>
            </wp:positionV>
            <wp:extent cx="5487035" cy="2877820"/>
            <wp:effectExtent l="0" t="0" r="0" b="0"/>
            <wp:wrapTopAndBottom/>
            <wp:docPr id="3195480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147E">
        <w:t>Suppl. Fig.1 Resolution enhancement of crystals under electric field 2300 V/cm</w:t>
      </w:r>
      <w:r w:rsidR="0067278A">
        <w:t xml:space="preserve"> (a) for second crystal and (b) for third crystal</w:t>
      </w:r>
    </w:p>
    <w:p w14:paraId="3CCC3AB5" w14:textId="3B9CBA43" w:rsidR="00B16CC1" w:rsidRDefault="00B16CC1" w:rsidP="00B65B1B"/>
    <w:p w14:paraId="2E69334F" w14:textId="77777777" w:rsidR="00B16CC1" w:rsidRDefault="00B16CC1" w:rsidP="00B65B1B"/>
    <w:p w14:paraId="441AE196" w14:textId="533C1589" w:rsidR="00B16CC1" w:rsidRDefault="00B16CC1" w:rsidP="00B65B1B"/>
    <w:p w14:paraId="64CCE4FD" w14:textId="77777777" w:rsidR="00B16CC1" w:rsidRDefault="00B16CC1" w:rsidP="00B65B1B"/>
    <w:p w14:paraId="0F851B76" w14:textId="77777777" w:rsidR="00B16CC1" w:rsidRDefault="00B16CC1" w:rsidP="00B65B1B"/>
    <w:p w14:paraId="130C5887" w14:textId="77777777" w:rsidR="00B16CC1" w:rsidRDefault="00B16CC1" w:rsidP="00B65B1B"/>
    <w:p w14:paraId="16A3907F" w14:textId="77777777" w:rsidR="00B16CC1" w:rsidRDefault="00B16CC1" w:rsidP="00B65B1B"/>
    <w:p w14:paraId="24FDE2A1" w14:textId="77777777" w:rsidR="00B16CC1" w:rsidRDefault="00B16CC1" w:rsidP="00B65B1B"/>
    <w:p w14:paraId="0AD52EB9" w14:textId="77777777" w:rsidR="00B16CC1" w:rsidRDefault="00B16CC1" w:rsidP="00B65B1B"/>
    <w:p w14:paraId="2D4F9B1B" w14:textId="77777777" w:rsidR="00B16CC1" w:rsidRDefault="00B16CC1" w:rsidP="00B65B1B"/>
    <w:p w14:paraId="6B48AEC0" w14:textId="77777777" w:rsidR="00B16CC1" w:rsidRDefault="00B16CC1" w:rsidP="00B65B1B"/>
    <w:p w14:paraId="5E3A69FA" w14:textId="77777777" w:rsidR="00B16CC1" w:rsidRDefault="00B16CC1" w:rsidP="00B65B1B"/>
    <w:p w14:paraId="6860B289" w14:textId="77777777" w:rsidR="00B16CC1" w:rsidRDefault="00B16CC1" w:rsidP="00B65B1B"/>
    <w:p w14:paraId="6EF175C8" w14:textId="72D3D51A" w:rsidR="00B65B1B" w:rsidRDefault="00B65B1B" w:rsidP="00B65B1B">
      <w:r>
        <w:lastRenderedPageBreak/>
        <w:t xml:space="preserve">Suppl. Fig.2 Resolution enhancement of crystals under electric field 4600 V/cm for second crystal </w:t>
      </w:r>
    </w:p>
    <w:p w14:paraId="05975120" w14:textId="4D95AE9E" w:rsidR="00B16CC1" w:rsidRDefault="00B16CC1" w:rsidP="00B65B1B">
      <w:r>
        <w:rPr>
          <w:noProof/>
        </w:rPr>
        <w:drawing>
          <wp:anchor distT="0" distB="0" distL="114300" distR="114300" simplePos="0" relativeHeight="251659264" behindDoc="0" locked="0" layoutInCell="1" allowOverlap="1" wp14:anchorId="4F132428" wp14:editId="233AE97F">
            <wp:simplePos x="0" y="0"/>
            <wp:positionH relativeFrom="margin">
              <wp:align>center</wp:align>
            </wp:positionH>
            <wp:positionV relativeFrom="paragraph">
              <wp:posOffset>156845</wp:posOffset>
            </wp:positionV>
            <wp:extent cx="2743200" cy="2743200"/>
            <wp:effectExtent l="0" t="0" r="0" b="0"/>
            <wp:wrapTopAndBottom/>
            <wp:docPr id="10224360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31E9A7" w14:textId="67F1900C" w:rsidR="004F4EEC" w:rsidRDefault="004F4EEC" w:rsidP="004F4EEC">
      <w:r>
        <w:t>Suppl. Fig.</w:t>
      </w:r>
      <w:r w:rsidR="005D46CD">
        <w:t>3</w:t>
      </w:r>
      <w:r>
        <w:t xml:space="preserve"> Resolution enhancement of crystals under electric field </w:t>
      </w:r>
      <w:r w:rsidR="005D46CD">
        <w:t>70</w:t>
      </w:r>
      <w:r>
        <w:t xml:space="preserve">00 V/cm for second crystal </w:t>
      </w:r>
    </w:p>
    <w:p w14:paraId="09FEF073" w14:textId="10311985" w:rsidR="0067278A" w:rsidRDefault="00982806">
      <w:r>
        <w:rPr>
          <w:noProof/>
        </w:rPr>
        <w:drawing>
          <wp:anchor distT="0" distB="0" distL="114300" distR="114300" simplePos="0" relativeHeight="251661312" behindDoc="0" locked="0" layoutInCell="1" allowOverlap="1" wp14:anchorId="33D0AA80" wp14:editId="6DCD3A4F">
            <wp:simplePos x="0" y="0"/>
            <wp:positionH relativeFrom="margin">
              <wp:align>center</wp:align>
            </wp:positionH>
            <wp:positionV relativeFrom="paragraph">
              <wp:posOffset>217805</wp:posOffset>
            </wp:positionV>
            <wp:extent cx="2743200" cy="2743200"/>
            <wp:effectExtent l="0" t="0" r="0" b="0"/>
            <wp:wrapTopAndBottom/>
            <wp:docPr id="14246994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4C3F55" w14:textId="1782CE4D" w:rsidR="00982806" w:rsidRDefault="00982806"/>
    <w:sectPr w:rsidR="0098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194E8" w14:textId="77777777" w:rsidR="00BB0880" w:rsidRDefault="00BB0880">
      <w:r>
        <w:separator/>
      </w:r>
    </w:p>
  </w:endnote>
  <w:endnote w:type="continuationSeparator" w:id="0">
    <w:p w14:paraId="5999A413" w14:textId="77777777" w:rsidR="00BB0880" w:rsidRDefault="00BB0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F650C" w14:textId="77777777" w:rsidR="00BB0880" w:rsidRDefault="00BB0880">
      <w:r>
        <w:separator/>
      </w:r>
    </w:p>
  </w:footnote>
  <w:footnote w:type="continuationSeparator" w:id="0">
    <w:p w14:paraId="1A290A04" w14:textId="77777777" w:rsidR="00BB0880" w:rsidRDefault="00BB08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2B84F" w14:textId="77777777" w:rsidR="00032448" w:rsidRDefault="00857132">
    <w:pPr>
      <w:pStyle w:val="BodyText"/>
      <w:spacing w:line="14" w:lineRule="auto"/>
      <w:rPr>
        <w:sz w:val="20"/>
      </w:rPr>
    </w:pPr>
    <w:r>
      <w:rPr>
        <w:noProof/>
        <w:lang w:bidi="ne-NP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1354FABA" wp14:editId="3E235A42">
              <wp:simplePos x="0" y="0"/>
              <wp:positionH relativeFrom="page">
                <wp:posOffset>3359848</wp:posOffset>
              </wp:positionH>
              <wp:positionV relativeFrom="page">
                <wp:posOffset>104140</wp:posOffset>
              </wp:positionV>
              <wp:extent cx="841375" cy="17843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41375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D5BDD6" w14:textId="77777777" w:rsidR="00032448" w:rsidRDefault="00857132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0"/>
                            </w:rPr>
                          </w:pPr>
                          <w:r>
                            <w:rPr>
                              <w:rFonts w:ascii="Trebuchet MS"/>
                              <w:w w:val="90"/>
                              <w:sz w:val="20"/>
                            </w:rPr>
                            <w:t>Protein</w:t>
                          </w:r>
                          <w:r>
                            <w:rPr>
                              <w:rFonts w:ascii="Trebuchet MS"/>
                              <w:spacing w:val="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spacing w:val="-2"/>
                              <w:w w:val="95"/>
                              <w:sz w:val="20"/>
                            </w:rPr>
                            <w:t>Scienc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54FABA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6" type="#_x0000_t202" style="position:absolute;margin-left:264.55pt;margin-top:8.2pt;width:66.25pt;height:14.0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" filled="f" stroked="f">
              <v:textbox inset="0,0,0,0">
                <w:txbxContent>
                  <w:p w14:paraId="1ED5BDD6" w14:textId="77777777" w:rsidR="00000000" w:rsidRDefault="00857132">
                    <w:pPr>
                      <w:spacing w:before="22"/>
                      <w:ind w:left="20"/>
                      <w:rPr>
                        <w:rFonts w:ascii="Trebuchet MS"/>
                        <w:sz w:val="20"/>
                      </w:rPr>
                    </w:pPr>
                    <w:r>
                      <w:rPr>
                        <w:rFonts w:ascii="Trebuchet MS"/>
                        <w:w w:val="90"/>
                        <w:sz w:val="20"/>
                      </w:rPr>
                      <w:t>Protein</w:t>
                    </w:r>
                    <w:r>
                      <w:rPr>
                        <w:rFonts w:ascii="Trebuchet MS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spacing w:val="-2"/>
                        <w:w w:val="95"/>
                        <w:sz w:val="20"/>
                      </w:rPr>
                      <w:t>Sci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bidi="ne-NP"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6D4A61A7" wp14:editId="59912F0A">
              <wp:simplePos x="0" y="0"/>
              <wp:positionH relativeFrom="page">
                <wp:posOffset>6734682</wp:posOffset>
              </wp:positionH>
              <wp:positionV relativeFrom="page">
                <wp:posOffset>104140</wp:posOffset>
              </wp:positionV>
              <wp:extent cx="737235" cy="17843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37235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55B873C" w14:textId="77777777" w:rsidR="00032448" w:rsidRDefault="00857132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0"/>
                            </w:rPr>
                          </w:pP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t>Page</w:t>
                          </w:r>
                          <w:r>
                            <w:rPr>
                              <w:rFonts w:ascii="Trebuchet MS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noProof/>
                              <w:spacing w:val="-6"/>
                              <w:sz w:val="20"/>
                            </w:rPr>
                            <w:t>16</w:t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rFonts w:ascii="Trebuchet MS"/>
                              <w:spacing w:val="-1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t>of</w:t>
                          </w:r>
                          <w:r>
                            <w:rPr>
                              <w:rFonts w:ascii="Trebuchet MS"/>
                              <w:spacing w:val="-1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spacing w:val="-6"/>
                              <w:sz w:val="20"/>
                            </w:rPr>
                            <w:t>3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D4A61A7" id="Textbox 8" o:spid="_x0000_s1027" type="#_x0000_t202" style="position:absolute;margin-left:530.3pt;margin-top:8.2pt;width:58.05pt;height:14.0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" filled="f" stroked="f">
              <v:textbox inset="0,0,0,0">
                <w:txbxContent>
                  <w:p w14:paraId="255B873C" w14:textId="77777777" w:rsidR="00000000" w:rsidRDefault="00857132">
                    <w:pPr>
                      <w:spacing w:before="22"/>
                      <w:ind w:left="20"/>
                      <w:rPr>
                        <w:rFonts w:ascii="Trebuchet MS"/>
                        <w:sz w:val="20"/>
                      </w:rPr>
                    </w:pPr>
                    <w:r>
                      <w:rPr>
                        <w:rFonts w:ascii="Trebuchet MS"/>
                        <w:spacing w:val="-6"/>
                        <w:sz w:val="20"/>
                      </w:rPr>
                      <w:t>Page</w:t>
                    </w:r>
                    <w:r>
                      <w:rPr>
                        <w:rFonts w:ascii="Trebuchet MS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fldChar w:fldCharType="begin"/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fldChar w:fldCharType="separate"/>
                    </w:r>
                    <w:r>
                      <w:rPr>
                        <w:rFonts w:ascii="Trebuchet MS"/>
                        <w:noProof/>
                        <w:spacing w:val="-6"/>
                        <w:sz w:val="20"/>
                      </w:rPr>
                      <w:t>16</w:t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fldChar w:fldCharType="end"/>
                    </w:r>
                    <w:r>
                      <w:rPr>
                        <w:rFonts w:ascii="Trebuchet MS"/>
                        <w:spacing w:val="-13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t>of</w:t>
                    </w:r>
                    <w:r>
                      <w:rPr>
                        <w:rFonts w:ascii="Trebuchet MS"/>
                        <w:spacing w:val="-13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spacing w:val="-6"/>
                        <w:sz w:val="20"/>
                      </w:rPr>
                      <w:t>3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46EBD" w14:textId="65F6D413" w:rsidR="00032448" w:rsidRDefault="00857132">
    <w:pPr>
      <w:pStyle w:val="BodyText"/>
      <w:spacing w:line="14" w:lineRule="auto"/>
      <w:rPr>
        <w:sz w:val="20"/>
      </w:rPr>
    </w:pPr>
    <w:r>
      <w:rPr>
        <w:noProof/>
        <w:lang w:bidi="ne-NP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1C677B6" wp14:editId="25EB5C3B">
              <wp:simplePos x="0" y="0"/>
              <wp:positionH relativeFrom="page">
                <wp:posOffset>88900</wp:posOffset>
              </wp:positionH>
              <wp:positionV relativeFrom="page">
                <wp:posOffset>104140</wp:posOffset>
              </wp:positionV>
              <wp:extent cx="737235" cy="17843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37235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DABA32" w14:textId="05699362" w:rsidR="00032448" w:rsidRDefault="00032448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C677B6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margin-left:7pt;margin-top:8.2pt;width:58.05pt;height:14.0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" filled="f" stroked="f">
              <v:path arrowok="t"/>
              <v:textbox inset="0,0,0,0">
                <w:txbxContent>
                  <w:p w14:paraId="4ADABA32" w14:textId="05699362" w:rsidR="00032448" w:rsidRDefault="00032448">
                    <w:pPr>
                      <w:spacing w:before="22"/>
                      <w:ind w:left="20"/>
                      <w:rPr>
                        <w:rFonts w:ascii="Trebuchet MS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zMjAxNjezMDOxMDNT0lEKTi0uzszPAykwrAUAvnYwWSwAAAA="/>
  </w:docVars>
  <w:rsids>
    <w:rsidRoot w:val="008C7935"/>
    <w:rsid w:val="00032448"/>
    <w:rsid w:val="000343C6"/>
    <w:rsid w:val="00186EAA"/>
    <w:rsid w:val="002F13F7"/>
    <w:rsid w:val="00331E59"/>
    <w:rsid w:val="003E2537"/>
    <w:rsid w:val="003F258C"/>
    <w:rsid w:val="0049129E"/>
    <w:rsid w:val="004F4EEC"/>
    <w:rsid w:val="00530473"/>
    <w:rsid w:val="00555938"/>
    <w:rsid w:val="005856D8"/>
    <w:rsid w:val="005B1480"/>
    <w:rsid w:val="005D46CD"/>
    <w:rsid w:val="00611B0C"/>
    <w:rsid w:val="0067278A"/>
    <w:rsid w:val="006C147E"/>
    <w:rsid w:val="00797D02"/>
    <w:rsid w:val="00857132"/>
    <w:rsid w:val="008C7935"/>
    <w:rsid w:val="00917DD6"/>
    <w:rsid w:val="009772F7"/>
    <w:rsid w:val="00982806"/>
    <w:rsid w:val="00A00A72"/>
    <w:rsid w:val="00A76603"/>
    <w:rsid w:val="00A917AB"/>
    <w:rsid w:val="00B16CC1"/>
    <w:rsid w:val="00B3611F"/>
    <w:rsid w:val="00B65B1B"/>
    <w:rsid w:val="00BB0880"/>
    <w:rsid w:val="00C36425"/>
    <w:rsid w:val="00C91B2E"/>
    <w:rsid w:val="00CF0532"/>
    <w:rsid w:val="00D670B1"/>
    <w:rsid w:val="00DC6246"/>
    <w:rsid w:val="00E8486D"/>
    <w:rsid w:val="00E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EC764"/>
  <w15:chartTrackingRefBased/>
  <w15:docId w15:val="{EA5A9075-849B-45D3-B11C-FF009800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C624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C624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C6246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1"/>
    <w:qFormat/>
    <w:rsid w:val="00DC6246"/>
    <w:pPr>
      <w:spacing w:before="79"/>
      <w:ind w:left="386" w:right="634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DC6246"/>
    <w:rPr>
      <w:rFonts w:ascii="Times New Roman" w:eastAsia="Times New Roman" w:hAnsi="Times New Roman" w:cs="Times New Roman"/>
      <w:b/>
      <w:bCs/>
      <w:sz w:val="32"/>
      <w:szCs w:val="32"/>
    </w:rPr>
  </w:style>
  <w:style w:type="table" w:styleId="GridTable1Light">
    <w:name w:val="Grid Table 1 Light"/>
    <w:basedOn w:val="TableNormal"/>
    <w:uiPriority w:val="46"/>
    <w:rsid w:val="005B1480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85713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3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3C6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343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3C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kurel Krishna Prasad</dc:creator>
  <cp:keywords/>
  <dc:description/>
  <cp:lastModifiedBy>Khakurel Krishna Prasad</cp:lastModifiedBy>
  <cp:revision>26</cp:revision>
  <dcterms:created xsi:type="dcterms:W3CDTF">2024-08-08T19:54:00Z</dcterms:created>
  <dcterms:modified xsi:type="dcterms:W3CDTF">2025-01-21T08:32:00Z</dcterms:modified>
</cp:coreProperties>
</file>